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6CA99" w14:textId="309BCCD4" w:rsidR="00B3750C" w:rsidRPr="00684EB7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16810642"/>
      <w:r w:rsidRPr="00684E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1524D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84E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404C46">
        <w:rPr>
          <w:rFonts w:ascii="Times New Roman" w:hAnsi="Times New Roman" w:cs="Times New Roman"/>
          <w:b/>
          <w:bCs/>
          <w:sz w:val="24"/>
          <w:szCs w:val="24"/>
          <w:lang w:val="en-US"/>
        </w:rPr>
        <w:t>Management</w:t>
      </w:r>
      <w:r w:rsidRPr="00684E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lgorithm recommended by Cameroonian Ministry of envenomation patients</w:t>
      </w:r>
    </w:p>
    <w:bookmarkEnd w:id="0"/>
    <w:p w14:paraId="1847552F" w14:textId="77777777" w:rsidR="00B3750C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w:drawing>
          <wp:inline distT="0" distB="0" distL="0" distR="0" wp14:anchorId="05E262D4" wp14:editId="58F6109E">
            <wp:extent cx="5760720" cy="4399280"/>
            <wp:effectExtent l="0" t="0" r="0" b="127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9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B9A75" w14:textId="7D1365BA" w:rsidR="00B3750C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813EB1" w14:textId="5A4F00FD" w:rsidR="00B3750C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DEB3B6" w14:textId="22291B43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Gradation of edema:</w:t>
      </w:r>
    </w:p>
    <w:p w14:paraId="4AA11905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0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No edema</w:t>
      </w:r>
    </w:p>
    <w:p w14:paraId="2149AEBC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Localized edema not exceeding the nearest joint</w:t>
      </w:r>
    </w:p>
    <w:p w14:paraId="22C11493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Progressive edema not exceeding 2 contiguous joints</w:t>
      </w:r>
    </w:p>
    <w:p w14:paraId="643F20AB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Extensive edema not exceeding the root of the limb</w:t>
      </w:r>
    </w:p>
    <w:p w14:paraId="64D53515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Edema extending beyond the root of the limb (hydrops)</w:t>
      </w:r>
    </w:p>
    <w:p w14:paraId="62625539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Gradation of bleeding:</w:t>
      </w:r>
    </w:p>
    <w:p w14:paraId="716C4971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0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No bleeding</w:t>
      </w:r>
    </w:p>
    <w:p w14:paraId="624A56CE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Persistent local bleeding at fang marks for more than one hour</w:t>
      </w:r>
    </w:p>
    <w:p w14:paraId="58F10642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Bleeding from the gums, nose, scars and recent wounds</w:t>
      </w:r>
    </w:p>
    <w:p w14:paraId="318A019F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Ecchymosis, hematoma, purpura, phlyctens</w:t>
      </w:r>
    </w:p>
    <w:p w14:paraId="166CFCF7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Internal hemorrhage (peritoneal, meningeal, metrorrhagia, hematemesis, etc.)</w:t>
      </w:r>
    </w:p>
    <w:p w14:paraId="6E315F27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Gradation of neurological disorders:</w:t>
      </w:r>
    </w:p>
    <w:p w14:paraId="771C49AF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0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No neurological disorder</w:t>
      </w:r>
    </w:p>
    <w:p w14:paraId="1343BBC8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Local anesthesia, tingling affecting the bitten limb</w:t>
      </w:r>
    </w:p>
    <w:p w14:paraId="2887AF37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Profuse sweat, saliva and vomiting, miosis</w:t>
      </w:r>
    </w:p>
    <w:p w14:paraId="7859965C" w14:textId="77777777" w:rsidR="00C93AEE" w:rsidRPr="00C93AEE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Bilateral ptosis (± speech, vision, hearing and/or swallowing disorders)</w:t>
      </w:r>
    </w:p>
    <w:p w14:paraId="104ECB05" w14:textId="1FEA4F45" w:rsidR="00B3750C" w:rsidRPr="00CE4590" w:rsidRDefault="00C93AEE" w:rsidP="00C93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  <w:r w:rsidRPr="00C93AE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Respiratory distress, impossibility to communicate</w:t>
      </w:r>
    </w:p>
    <w:p w14:paraId="6EFEEC6E" w14:textId="77777777" w:rsidR="00B16682" w:rsidRDefault="00B16682" w:rsidP="00B3750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166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024"/>
    <w:multiLevelType w:val="hybridMultilevel"/>
    <w:tmpl w:val="F294C684"/>
    <w:lvl w:ilvl="0" w:tplc="424CB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A27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2C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2A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00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764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CE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AEE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6CA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D27C3A"/>
    <w:multiLevelType w:val="hybridMultilevel"/>
    <w:tmpl w:val="008406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D70CC"/>
    <w:multiLevelType w:val="hybridMultilevel"/>
    <w:tmpl w:val="47D8BADC"/>
    <w:lvl w:ilvl="0" w:tplc="0568A078">
      <w:start w:val="1"/>
      <w:numFmt w:val="bullet"/>
      <w:lvlText w:val="•"/>
      <w:lvlJc w:val="left"/>
      <w:pPr>
        <w:tabs>
          <w:tab w:val="num" w:pos="-358"/>
        </w:tabs>
        <w:ind w:left="-358" w:hanging="360"/>
      </w:pPr>
      <w:rPr>
        <w:rFonts w:ascii="Arial" w:hAnsi="Arial" w:hint="default"/>
      </w:rPr>
    </w:lvl>
    <w:lvl w:ilvl="1" w:tplc="9258B728" w:tentative="1">
      <w:start w:val="1"/>
      <w:numFmt w:val="bullet"/>
      <w:lvlText w:val="•"/>
      <w:lvlJc w:val="left"/>
      <w:pPr>
        <w:tabs>
          <w:tab w:val="num" w:pos="362"/>
        </w:tabs>
        <w:ind w:left="362" w:hanging="360"/>
      </w:pPr>
      <w:rPr>
        <w:rFonts w:ascii="Arial" w:hAnsi="Arial" w:hint="default"/>
      </w:rPr>
    </w:lvl>
    <w:lvl w:ilvl="2" w:tplc="055A954C" w:tentative="1">
      <w:start w:val="1"/>
      <w:numFmt w:val="bullet"/>
      <w:lvlText w:val="•"/>
      <w:lvlJc w:val="left"/>
      <w:pPr>
        <w:tabs>
          <w:tab w:val="num" w:pos="1082"/>
        </w:tabs>
        <w:ind w:left="1082" w:hanging="360"/>
      </w:pPr>
      <w:rPr>
        <w:rFonts w:ascii="Arial" w:hAnsi="Arial" w:hint="default"/>
      </w:rPr>
    </w:lvl>
    <w:lvl w:ilvl="3" w:tplc="0EFC3EA4" w:tentative="1">
      <w:start w:val="1"/>
      <w:numFmt w:val="bullet"/>
      <w:lvlText w:val="•"/>
      <w:lvlJc w:val="left"/>
      <w:pPr>
        <w:tabs>
          <w:tab w:val="num" w:pos="1802"/>
        </w:tabs>
        <w:ind w:left="1802" w:hanging="360"/>
      </w:pPr>
      <w:rPr>
        <w:rFonts w:ascii="Arial" w:hAnsi="Arial" w:hint="default"/>
      </w:rPr>
    </w:lvl>
    <w:lvl w:ilvl="4" w:tplc="7C7C3682" w:tentative="1">
      <w:start w:val="1"/>
      <w:numFmt w:val="bullet"/>
      <w:lvlText w:val="•"/>
      <w:lvlJc w:val="left"/>
      <w:pPr>
        <w:tabs>
          <w:tab w:val="num" w:pos="2522"/>
        </w:tabs>
        <w:ind w:left="2522" w:hanging="360"/>
      </w:pPr>
      <w:rPr>
        <w:rFonts w:ascii="Arial" w:hAnsi="Arial" w:hint="default"/>
      </w:rPr>
    </w:lvl>
    <w:lvl w:ilvl="5" w:tplc="9CC6BDBA" w:tentative="1">
      <w:start w:val="1"/>
      <w:numFmt w:val="bullet"/>
      <w:lvlText w:val="•"/>
      <w:lvlJc w:val="left"/>
      <w:pPr>
        <w:tabs>
          <w:tab w:val="num" w:pos="3242"/>
        </w:tabs>
        <w:ind w:left="3242" w:hanging="360"/>
      </w:pPr>
      <w:rPr>
        <w:rFonts w:ascii="Arial" w:hAnsi="Arial" w:hint="default"/>
      </w:rPr>
    </w:lvl>
    <w:lvl w:ilvl="6" w:tplc="3B349ECA" w:tentative="1">
      <w:start w:val="1"/>
      <w:numFmt w:val="bullet"/>
      <w:lvlText w:val="•"/>
      <w:lvlJc w:val="left"/>
      <w:pPr>
        <w:tabs>
          <w:tab w:val="num" w:pos="3962"/>
        </w:tabs>
        <w:ind w:left="3962" w:hanging="360"/>
      </w:pPr>
      <w:rPr>
        <w:rFonts w:ascii="Arial" w:hAnsi="Arial" w:hint="default"/>
      </w:rPr>
    </w:lvl>
    <w:lvl w:ilvl="7" w:tplc="20604B18" w:tentative="1">
      <w:start w:val="1"/>
      <w:numFmt w:val="bullet"/>
      <w:lvlText w:val="•"/>
      <w:lvlJc w:val="left"/>
      <w:pPr>
        <w:tabs>
          <w:tab w:val="num" w:pos="4682"/>
        </w:tabs>
        <w:ind w:left="4682" w:hanging="360"/>
      </w:pPr>
      <w:rPr>
        <w:rFonts w:ascii="Arial" w:hAnsi="Arial" w:hint="default"/>
      </w:rPr>
    </w:lvl>
    <w:lvl w:ilvl="8" w:tplc="263666FA" w:tentative="1">
      <w:start w:val="1"/>
      <w:numFmt w:val="bullet"/>
      <w:lvlText w:val="•"/>
      <w:lvlJc w:val="left"/>
      <w:pPr>
        <w:tabs>
          <w:tab w:val="num" w:pos="5402"/>
        </w:tabs>
        <w:ind w:left="5402" w:hanging="360"/>
      </w:pPr>
      <w:rPr>
        <w:rFonts w:ascii="Arial" w:hAnsi="Arial" w:hint="default"/>
      </w:rPr>
    </w:lvl>
  </w:abstractNum>
  <w:abstractNum w:abstractNumId="3" w15:restartNumberingAfterBreak="0">
    <w:nsid w:val="313209B7"/>
    <w:multiLevelType w:val="hybridMultilevel"/>
    <w:tmpl w:val="60E802D6"/>
    <w:lvl w:ilvl="0" w:tplc="6FC66FAA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20930"/>
    <w:multiLevelType w:val="hybridMultilevel"/>
    <w:tmpl w:val="4802EFB8"/>
    <w:lvl w:ilvl="0" w:tplc="E6608F72">
      <w:start w:val="1"/>
      <w:numFmt w:val="bullet"/>
      <w:lvlText w:val="•"/>
      <w:lvlJc w:val="left"/>
      <w:pPr>
        <w:tabs>
          <w:tab w:val="num" w:pos="-652"/>
        </w:tabs>
        <w:ind w:left="-652" w:hanging="360"/>
      </w:pPr>
      <w:rPr>
        <w:rFonts w:ascii="Arial" w:hAnsi="Arial" w:hint="default"/>
      </w:rPr>
    </w:lvl>
    <w:lvl w:ilvl="1" w:tplc="6B0AC2EC" w:tentative="1">
      <w:start w:val="1"/>
      <w:numFmt w:val="bullet"/>
      <w:lvlText w:val="•"/>
      <w:lvlJc w:val="left"/>
      <w:pPr>
        <w:tabs>
          <w:tab w:val="num" w:pos="68"/>
        </w:tabs>
        <w:ind w:left="68" w:hanging="360"/>
      </w:pPr>
      <w:rPr>
        <w:rFonts w:ascii="Arial" w:hAnsi="Arial" w:hint="default"/>
      </w:rPr>
    </w:lvl>
    <w:lvl w:ilvl="2" w:tplc="8A9CF9B8" w:tentative="1">
      <w:start w:val="1"/>
      <w:numFmt w:val="bullet"/>
      <w:lvlText w:val="•"/>
      <w:lvlJc w:val="left"/>
      <w:pPr>
        <w:tabs>
          <w:tab w:val="num" w:pos="788"/>
        </w:tabs>
        <w:ind w:left="788" w:hanging="360"/>
      </w:pPr>
      <w:rPr>
        <w:rFonts w:ascii="Arial" w:hAnsi="Arial" w:hint="default"/>
      </w:rPr>
    </w:lvl>
    <w:lvl w:ilvl="3" w:tplc="B35C84E8" w:tentative="1">
      <w:start w:val="1"/>
      <w:numFmt w:val="bullet"/>
      <w:lvlText w:val="•"/>
      <w:lvlJc w:val="left"/>
      <w:pPr>
        <w:tabs>
          <w:tab w:val="num" w:pos="1508"/>
        </w:tabs>
        <w:ind w:left="1508" w:hanging="360"/>
      </w:pPr>
      <w:rPr>
        <w:rFonts w:ascii="Arial" w:hAnsi="Arial" w:hint="default"/>
      </w:rPr>
    </w:lvl>
    <w:lvl w:ilvl="4" w:tplc="2AB82436" w:tentative="1">
      <w:start w:val="1"/>
      <w:numFmt w:val="bullet"/>
      <w:lvlText w:val="•"/>
      <w:lvlJc w:val="left"/>
      <w:pPr>
        <w:tabs>
          <w:tab w:val="num" w:pos="2228"/>
        </w:tabs>
        <w:ind w:left="2228" w:hanging="360"/>
      </w:pPr>
      <w:rPr>
        <w:rFonts w:ascii="Arial" w:hAnsi="Arial" w:hint="default"/>
      </w:rPr>
    </w:lvl>
    <w:lvl w:ilvl="5" w:tplc="79509868" w:tentative="1">
      <w:start w:val="1"/>
      <w:numFmt w:val="bullet"/>
      <w:lvlText w:val="•"/>
      <w:lvlJc w:val="left"/>
      <w:pPr>
        <w:tabs>
          <w:tab w:val="num" w:pos="2948"/>
        </w:tabs>
        <w:ind w:left="2948" w:hanging="360"/>
      </w:pPr>
      <w:rPr>
        <w:rFonts w:ascii="Arial" w:hAnsi="Arial" w:hint="default"/>
      </w:rPr>
    </w:lvl>
    <w:lvl w:ilvl="6" w:tplc="73A861A6" w:tentative="1">
      <w:start w:val="1"/>
      <w:numFmt w:val="bullet"/>
      <w:lvlText w:val="•"/>
      <w:lvlJc w:val="left"/>
      <w:pPr>
        <w:tabs>
          <w:tab w:val="num" w:pos="3668"/>
        </w:tabs>
        <w:ind w:left="3668" w:hanging="360"/>
      </w:pPr>
      <w:rPr>
        <w:rFonts w:ascii="Arial" w:hAnsi="Arial" w:hint="default"/>
      </w:rPr>
    </w:lvl>
    <w:lvl w:ilvl="7" w:tplc="AD762A76" w:tentative="1">
      <w:start w:val="1"/>
      <w:numFmt w:val="bullet"/>
      <w:lvlText w:val="•"/>
      <w:lvlJc w:val="left"/>
      <w:pPr>
        <w:tabs>
          <w:tab w:val="num" w:pos="4388"/>
        </w:tabs>
        <w:ind w:left="4388" w:hanging="360"/>
      </w:pPr>
      <w:rPr>
        <w:rFonts w:ascii="Arial" w:hAnsi="Arial" w:hint="default"/>
      </w:rPr>
    </w:lvl>
    <w:lvl w:ilvl="8" w:tplc="73A01CEE" w:tentative="1">
      <w:start w:val="1"/>
      <w:numFmt w:val="bullet"/>
      <w:lvlText w:val="•"/>
      <w:lvlJc w:val="left"/>
      <w:pPr>
        <w:tabs>
          <w:tab w:val="num" w:pos="5108"/>
        </w:tabs>
        <w:ind w:left="5108" w:hanging="360"/>
      </w:pPr>
      <w:rPr>
        <w:rFonts w:ascii="Arial" w:hAnsi="Arial" w:hint="default"/>
      </w:rPr>
    </w:lvl>
  </w:abstractNum>
  <w:abstractNum w:abstractNumId="5" w15:restartNumberingAfterBreak="0">
    <w:nsid w:val="441945D9"/>
    <w:multiLevelType w:val="hybridMultilevel"/>
    <w:tmpl w:val="9E2A3E46"/>
    <w:lvl w:ilvl="0" w:tplc="555E6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AE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1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CC9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5AF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26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8C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88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20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C81109B"/>
    <w:multiLevelType w:val="hybridMultilevel"/>
    <w:tmpl w:val="81BEF3B4"/>
    <w:lvl w:ilvl="0" w:tplc="D180A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423F7"/>
    <w:multiLevelType w:val="hybridMultilevel"/>
    <w:tmpl w:val="F90E4890"/>
    <w:lvl w:ilvl="0" w:tplc="2166A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C62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65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A6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305F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8EBA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F26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25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0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4635D0B"/>
    <w:multiLevelType w:val="hybridMultilevel"/>
    <w:tmpl w:val="5EA437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672925">
    <w:abstractNumId w:val="3"/>
  </w:num>
  <w:num w:numId="2" w16cid:durableId="731080767">
    <w:abstractNumId w:val="6"/>
  </w:num>
  <w:num w:numId="3" w16cid:durableId="96213529">
    <w:abstractNumId w:val="1"/>
  </w:num>
  <w:num w:numId="4" w16cid:durableId="386536866">
    <w:abstractNumId w:val="8"/>
  </w:num>
  <w:num w:numId="5" w16cid:durableId="1010839079">
    <w:abstractNumId w:val="4"/>
  </w:num>
  <w:num w:numId="6" w16cid:durableId="1988245744">
    <w:abstractNumId w:val="2"/>
  </w:num>
  <w:num w:numId="7" w16cid:durableId="1684553354">
    <w:abstractNumId w:val="7"/>
  </w:num>
  <w:num w:numId="8" w16cid:durableId="1179150641">
    <w:abstractNumId w:val="0"/>
  </w:num>
  <w:num w:numId="9" w16cid:durableId="10856851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50C"/>
    <w:rsid w:val="000255F7"/>
    <w:rsid w:val="00037D80"/>
    <w:rsid w:val="00042CA8"/>
    <w:rsid w:val="00094102"/>
    <w:rsid w:val="000C645B"/>
    <w:rsid w:val="001524DF"/>
    <w:rsid w:val="0017060E"/>
    <w:rsid w:val="00185B01"/>
    <w:rsid w:val="00207270"/>
    <w:rsid w:val="00211270"/>
    <w:rsid w:val="002A68EB"/>
    <w:rsid w:val="002C6D8D"/>
    <w:rsid w:val="002F442A"/>
    <w:rsid w:val="0036042A"/>
    <w:rsid w:val="0036436B"/>
    <w:rsid w:val="00404C46"/>
    <w:rsid w:val="00417F4D"/>
    <w:rsid w:val="00430C7E"/>
    <w:rsid w:val="004C7BDC"/>
    <w:rsid w:val="00503458"/>
    <w:rsid w:val="005359C0"/>
    <w:rsid w:val="00550D6C"/>
    <w:rsid w:val="0057763B"/>
    <w:rsid w:val="00583656"/>
    <w:rsid w:val="005936F5"/>
    <w:rsid w:val="005A5675"/>
    <w:rsid w:val="005F29AE"/>
    <w:rsid w:val="005F5D0F"/>
    <w:rsid w:val="00636E84"/>
    <w:rsid w:val="00672112"/>
    <w:rsid w:val="006F34C5"/>
    <w:rsid w:val="006F58E7"/>
    <w:rsid w:val="00733339"/>
    <w:rsid w:val="00765EB6"/>
    <w:rsid w:val="007F23FA"/>
    <w:rsid w:val="00816366"/>
    <w:rsid w:val="00845CB8"/>
    <w:rsid w:val="00866FA5"/>
    <w:rsid w:val="00870A92"/>
    <w:rsid w:val="00877669"/>
    <w:rsid w:val="008A4DC0"/>
    <w:rsid w:val="008B4367"/>
    <w:rsid w:val="008D4CF8"/>
    <w:rsid w:val="008E4070"/>
    <w:rsid w:val="00911E1C"/>
    <w:rsid w:val="00925A6D"/>
    <w:rsid w:val="00941C34"/>
    <w:rsid w:val="00982BAA"/>
    <w:rsid w:val="009B1B76"/>
    <w:rsid w:val="00A4316B"/>
    <w:rsid w:val="00A433A2"/>
    <w:rsid w:val="00AA0193"/>
    <w:rsid w:val="00AD1038"/>
    <w:rsid w:val="00AE3DBB"/>
    <w:rsid w:val="00AF2EBE"/>
    <w:rsid w:val="00B16682"/>
    <w:rsid w:val="00B3750C"/>
    <w:rsid w:val="00B64B0E"/>
    <w:rsid w:val="00B93222"/>
    <w:rsid w:val="00BA29A0"/>
    <w:rsid w:val="00BC5739"/>
    <w:rsid w:val="00BF77A6"/>
    <w:rsid w:val="00C434C4"/>
    <w:rsid w:val="00C93AEE"/>
    <w:rsid w:val="00CE4590"/>
    <w:rsid w:val="00D52FA8"/>
    <w:rsid w:val="00D74A22"/>
    <w:rsid w:val="00D82DBE"/>
    <w:rsid w:val="00D94C49"/>
    <w:rsid w:val="00DB5E34"/>
    <w:rsid w:val="00DD2DD4"/>
    <w:rsid w:val="00DE31E9"/>
    <w:rsid w:val="00E12D9C"/>
    <w:rsid w:val="00E45AB2"/>
    <w:rsid w:val="00E822BD"/>
    <w:rsid w:val="00EC0E60"/>
    <w:rsid w:val="00F01F62"/>
    <w:rsid w:val="00F04741"/>
    <w:rsid w:val="00F34FBF"/>
    <w:rsid w:val="00F76C23"/>
    <w:rsid w:val="00F879F6"/>
    <w:rsid w:val="00FD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ABDD7"/>
  <w15:docId w15:val="{5CAD86F1-40C6-49D7-BCB6-C7559EB9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50C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B375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750C"/>
    <w:rPr>
      <w:rFonts w:eastAsia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qFormat/>
    <w:rsid w:val="00B3750C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B375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3750C"/>
    <w:rPr>
      <w:rFonts w:asciiTheme="minorHAnsi" w:hAnsiTheme="minorHAnsi" w:cstheme="minorBidi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3750C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B3750C"/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B3750C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"/>
    <w:rsid w:val="00B37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Policepardfaut"/>
    <w:rsid w:val="00B3750C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31">
    <w:name w:val="cf3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identifier">
    <w:name w:val="identifier"/>
    <w:basedOn w:val="Policepardfaut"/>
    <w:rsid w:val="00B3750C"/>
  </w:style>
  <w:style w:type="character" w:customStyle="1" w:styleId="id-label">
    <w:name w:val="id-label"/>
    <w:basedOn w:val="Policepardfaut"/>
    <w:rsid w:val="00B3750C"/>
  </w:style>
  <w:style w:type="paragraph" w:styleId="Rvision">
    <w:name w:val="Revision"/>
    <w:hidden/>
    <w:uiPriority w:val="99"/>
    <w:semiHidden/>
    <w:rsid w:val="00B16682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C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dy">
    <w:name w:val="Body"/>
    <w:rsid w:val="00A433A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F77A6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77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77A6"/>
    <w:rPr>
      <w:rFonts w:asciiTheme="minorHAnsi" w:hAnsiTheme="minorHAnsi" w:cstheme="minorBidi"/>
      <w:b/>
      <w:bCs/>
      <w:sz w:val="20"/>
      <w:szCs w:val="20"/>
    </w:rPr>
  </w:style>
  <w:style w:type="table" w:styleId="TableauListe1Clair">
    <w:name w:val="List Table 1 Light"/>
    <w:basedOn w:val="TableauNormal"/>
    <w:uiPriority w:val="46"/>
    <w:rsid w:val="00D52F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">
    <w:name w:val="Table Normal"/>
    <w:rsid w:val="0073333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7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0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3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61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4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4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09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97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0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1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0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41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33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3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58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8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1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5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69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04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5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72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5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5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3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JP Chippaux</cp:lastModifiedBy>
  <cp:revision>3</cp:revision>
  <dcterms:created xsi:type="dcterms:W3CDTF">2023-10-13T07:48:00Z</dcterms:created>
  <dcterms:modified xsi:type="dcterms:W3CDTF">2023-10-13T07:53:00Z</dcterms:modified>
</cp:coreProperties>
</file>